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6BA7" w:rsidRPr="00996AE0" w:rsidRDefault="00E36BA7" w:rsidP="00E36BA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96AE0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Table </w:t>
      </w:r>
      <w:r w:rsidR="00EB795B"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r w:rsidR="00422325">
        <w:rPr>
          <w:rFonts w:ascii="Times New Roman" w:hAnsi="Times New Roman" w:cs="Times New Roman"/>
          <w:b/>
          <w:sz w:val="20"/>
          <w:szCs w:val="20"/>
          <w:lang w:val="en-GB"/>
        </w:rPr>
        <w:t>0</w:t>
      </w:r>
      <w:r w:rsidRPr="00996AE0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A76ACF">
        <w:rPr>
          <w:rFonts w:ascii="Times New Roman" w:hAnsi="Times New Roman" w:cs="Times New Roman"/>
          <w:b/>
          <w:sz w:val="20"/>
          <w:szCs w:val="20"/>
          <w:lang w:val="en-GB"/>
        </w:rPr>
        <w:t>N</w:t>
      </w:r>
      <w:r w:rsidRPr="00996AE0">
        <w:rPr>
          <w:rFonts w:ascii="Times New Roman" w:hAnsi="Times New Roman" w:cs="Times New Roman"/>
          <w:b/>
          <w:sz w:val="20"/>
          <w:szCs w:val="20"/>
          <w:lang w:val="en-GB"/>
        </w:rPr>
        <w:t xml:space="preserve">ucleotide diversity (П) at </w:t>
      </w:r>
      <w:proofErr w:type="spellStart"/>
      <w:r w:rsidRPr="00996AE0">
        <w:rPr>
          <w:rFonts w:ascii="Times New Roman" w:hAnsi="Times New Roman" w:cs="Times New Roman"/>
          <w:b/>
          <w:i/>
          <w:sz w:val="20"/>
          <w:szCs w:val="20"/>
          <w:lang w:val="en-GB"/>
        </w:rPr>
        <w:t>Patr</w:t>
      </w:r>
      <w:proofErr w:type="spellEnd"/>
      <w:r w:rsidRPr="00996AE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loci and other genomic regions in chimpanzees (Pan troglodytes subspecies) and bonobos (</w:t>
      </w:r>
      <w:r w:rsidRPr="00996AE0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Pan </w:t>
      </w:r>
      <w:proofErr w:type="spellStart"/>
      <w:r w:rsidRPr="00996AE0">
        <w:rPr>
          <w:rFonts w:ascii="Times New Roman" w:hAnsi="Times New Roman" w:cs="Times New Roman"/>
          <w:b/>
          <w:i/>
          <w:sz w:val="20"/>
          <w:szCs w:val="20"/>
          <w:lang w:val="en-GB"/>
        </w:rPr>
        <w:t>Paniscus</w:t>
      </w:r>
      <w:proofErr w:type="spellEnd"/>
      <w:r w:rsidRPr="00996AE0">
        <w:rPr>
          <w:rFonts w:ascii="Times New Roman" w:hAnsi="Times New Roman" w:cs="Times New Roman"/>
          <w:b/>
          <w:sz w:val="20"/>
          <w:szCs w:val="20"/>
          <w:lang w:val="en-GB"/>
        </w:rPr>
        <w:t xml:space="preserve">). </w:t>
      </w:r>
    </w:p>
    <w:tbl>
      <w:tblPr>
        <w:tblW w:w="12348" w:type="dxa"/>
        <w:tblInd w:w="55" w:type="dxa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559"/>
        <w:gridCol w:w="1701"/>
        <w:gridCol w:w="1843"/>
        <w:gridCol w:w="1701"/>
        <w:gridCol w:w="1985"/>
      </w:tblGrid>
      <w:tr w:rsidR="000D7A06" w:rsidTr="000D7A06">
        <w:trPr>
          <w:trHeight w:val="300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Genomic reg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P.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t.verus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P.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t.troglodytes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P.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t.schweinfurthi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P.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t.ellioti</w:t>
            </w:r>
            <w:proofErr w:type="spellEnd"/>
            <w:proofErr w:type="gram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 xml:space="preserve">Pa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H"/>
              </w:rPr>
              <w:t>Paniscus</w:t>
            </w:r>
            <w:proofErr w:type="spellEnd"/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Patr-DPB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79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 xml:space="preserve">Patr-DQB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DC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</w:t>
            </w:r>
            <w:r w:rsidR="00DC0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Patr-DQA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79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Patr-DRB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A06" w:rsidRDefault="000D7A06" w:rsidP="00DC0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</w:t>
            </w:r>
            <w:r w:rsidR="00DC0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Pat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/Papa</w:t>
            </w: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79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</w:t>
            </w:r>
            <w:r w:rsidR="0079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5</w:t>
            </w:r>
            <w:r w:rsidR="00DC0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</w:t>
            </w:r>
            <w:r w:rsidR="007914F6" w:rsidRPr="00BC0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BC0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A66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54</w:t>
            </w:r>
            <w:r w:rsidRPr="00BC0B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8</w:t>
            </w:r>
            <w:r w:rsidRPr="00BC0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BC0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A66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Pat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/Papa</w:t>
            </w: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1</w:t>
            </w:r>
            <w:r w:rsidRPr="00BC0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5</w:t>
            </w:r>
            <w:r w:rsidRPr="00BC0B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14</w:t>
            </w:r>
            <w:r w:rsidRPr="00BC0B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Pat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/Papa</w:t>
            </w:r>
            <w:r w:rsidRPr="00B269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7</w:t>
            </w:r>
            <w:r w:rsidRPr="00BC0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2</w:t>
            </w:r>
            <w:r w:rsidRPr="00BC0B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4</w:t>
            </w:r>
            <w:r w:rsidRPr="00BC0B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D7A06" w:rsidRDefault="00206979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R</w:t>
            </w:r>
            <w:proofErr w:type="gramStart"/>
            <w:r w:rsidR="000D7A06"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1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:</w:t>
            </w:r>
            <w:proofErr w:type="gram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non-</w:t>
            </w:r>
            <w:proofErr w:type="spellStart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oding</w:t>
            </w:r>
            <w:proofErr w:type="spell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utosomal</w:t>
            </w:r>
            <w:proofErr w:type="spell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regions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1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D7A06" w:rsidRDefault="00206979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R</w:t>
            </w:r>
            <w:proofErr w:type="gramStart"/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2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:</w:t>
            </w:r>
            <w:proofErr w:type="gram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non-</w:t>
            </w:r>
            <w:proofErr w:type="spellStart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oding</w:t>
            </w:r>
            <w:proofErr w:type="spell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utosomal</w:t>
            </w:r>
            <w:proofErr w:type="spell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regions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08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D7A06" w:rsidRDefault="00206979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fr-CH"/>
              </w:rPr>
              <w:t>R</w:t>
            </w: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fr-CH"/>
              </w:rPr>
              <w:t>3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fr-CH"/>
              </w:rPr>
              <w:t>: Xq13.3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CH" w:eastAsia="fr-CH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F4A2C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</w:pP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D7A06" w:rsidRDefault="00206979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R</w:t>
            </w:r>
            <w:proofErr w:type="gramStart"/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H"/>
              </w:rPr>
              <w:t>4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:</w:t>
            </w:r>
            <w:proofErr w:type="gram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non-</w:t>
            </w:r>
            <w:proofErr w:type="spellStart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oding</w:t>
            </w:r>
            <w:proofErr w:type="spell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utosomal</w:t>
            </w:r>
            <w:proofErr w:type="spellEnd"/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regions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09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Pr="000D7A06" w:rsidRDefault="00206979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fr-CH"/>
              </w:rPr>
              <w:t>R</w:t>
            </w: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fr-CH"/>
              </w:rPr>
              <w:t>5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fr-CH"/>
              </w:rPr>
              <w:t>: mitogenome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CH" w:eastAsia="fr-CH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44</w:t>
            </w:r>
          </w:p>
        </w:tc>
      </w:tr>
      <w:tr w:rsidR="000D7A06" w:rsidTr="000D7A06">
        <w:trPr>
          <w:trHeight w:val="300"/>
        </w:trPr>
        <w:tc>
          <w:tcPr>
            <w:tcW w:w="3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A06" w:rsidRPr="000D7A06" w:rsidRDefault="00206979" w:rsidP="0094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fr-CH"/>
              </w:rPr>
              <w:t>R</w:t>
            </w:r>
            <w:r w:rsidRPr="000F4A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fr-CH"/>
              </w:rPr>
              <w:t>6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fr-CH"/>
              </w:rPr>
              <w:t>: mitogenome</w:t>
            </w:r>
            <w:r w:rsidR="000D7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CH" w:eastAsia="fr-CH"/>
              </w:rPr>
              <w:t>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7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6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2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A06" w:rsidRDefault="000D7A06" w:rsidP="00946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68</w:t>
            </w:r>
          </w:p>
        </w:tc>
      </w:tr>
    </w:tbl>
    <w:p w:rsidR="00936B75" w:rsidRDefault="00E36BA7" w:rsidP="00936B75">
      <w:pPr>
        <w:pStyle w:val="Lgende"/>
        <w:keepNext/>
        <w:spacing w:after="0"/>
        <w:jc w:val="both"/>
        <w:rPr>
          <w:rFonts w:ascii="Times New Roman" w:hAnsi="Times New Roman" w:cs="Times New Roman"/>
          <w:b w:val="0"/>
          <w:i/>
          <w:lang w:val="en-US"/>
        </w:rPr>
      </w:pPr>
      <w:proofErr w:type="gramStart"/>
      <w:r w:rsidRPr="00BE3FDB">
        <w:rPr>
          <w:rFonts w:ascii="Times New Roman" w:hAnsi="Times New Roman" w:cs="Times New Roman"/>
          <w:b w:val="0"/>
          <w:i/>
          <w:lang w:val="en-US"/>
        </w:rPr>
        <w:t>P.t</w:t>
      </w:r>
      <w:r w:rsidRPr="000F4A2C">
        <w:rPr>
          <w:rFonts w:ascii="Times New Roman" w:hAnsi="Times New Roman" w:cs="Times New Roman"/>
          <w:bCs w:val="0"/>
          <w:i/>
          <w:lang w:val="en-US"/>
        </w:rPr>
        <w:t> :</w:t>
      </w:r>
      <w:proofErr w:type="gramEnd"/>
      <w:r w:rsidRPr="000F4A2C">
        <w:rPr>
          <w:rFonts w:ascii="Times New Roman" w:hAnsi="Times New Roman" w:cs="Times New Roman"/>
          <w:bCs w:val="0"/>
          <w:i/>
          <w:lang w:val="en-US"/>
        </w:rPr>
        <w:t xml:space="preserve"> Pan troglodytes ; </w:t>
      </w:r>
      <w:r>
        <w:rPr>
          <w:rFonts w:ascii="Times New Roman" w:hAnsi="Times New Roman" w:cs="Times New Roman"/>
          <w:b w:val="0"/>
          <w:i/>
          <w:lang w:val="en-US"/>
        </w:rPr>
        <w:t xml:space="preserve">-: data not available; </w:t>
      </w:r>
      <w:r w:rsidRPr="000F4A2C">
        <w:rPr>
          <w:rFonts w:ascii="Times New Roman" w:hAnsi="Times New Roman" w:cs="Times New Roman"/>
          <w:bCs w:val="0"/>
          <w:i/>
          <w:lang w:val="en-US"/>
        </w:rPr>
        <w:t xml:space="preserve">the values estimated in this study </w:t>
      </w:r>
      <w:r>
        <w:rPr>
          <w:rFonts w:ascii="Times New Roman" w:hAnsi="Times New Roman" w:cs="Times New Roman"/>
          <w:b w:val="0"/>
          <w:i/>
          <w:lang w:val="en-US"/>
        </w:rPr>
        <w:t>(</w:t>
      </w:r>
      <w:proofErr w:type="spellStart"/>
      <w:r>
        <w:rPr>
          <w:rFonts w:ascii="Times New Roman" w:hAnsi="Times New Roman" w:cs="Times New Roman"/>
          <w:b w:val="0"/>
          <w:i/>
          <w:lang w:val="en-US"/>
        </w:rPr>
        <w:t>Patr</w:t>
      </w:r>
      <w:proofErr w:type="spellEnd"/>
      <w:r>
        <w:rPr>
          <w:rFonts w:ascii="Times New Roman" w:hAnsi="Times New Roman" w:cs="Times New Roman"/>
          <w:b w:val="0"/>
          <w:i/>
          <w:lang w:val="en-US"/>
        </w:rPr>
        <w:t xml:space="preserve"> genes in </w:t>
      </w:r>
      <w:proofErr w:type="spellStart"/>
      <w:r>
        <w:rPr>
          <w:rFonts w:ascii="Times New Roman" w:hAnsi="Times New Roman" w:cs="Times New Roman"/>
          <w:b w:val="0"/>
          <w:i/>
          <w:lang w:val="en-US"/>
        </w:rPr>
        <w:t>P.t.</w:t>
      </w:r>
      <w:proofErr w:type="spellEnd"/>
      <w:r>
        <w:rPr>
          <w:rFonts w:ascii="Times New Roman" w:hAnsi="Times New Roman" w:cs="Times New Roman"/>
          <w:b w:val="0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 w:val="0"/>
          <w:i/>
          <w:lang w:val="en-US"/>
        </w:rPr>
        <w:t>verus</w:t>
      </w:r>
      <w:proofErr w:type="spellEnd"/>
      <w:r>
        <w:rPr>
          <w:rFonts w:ascii="Times New Roman" w:hAnsi="Times New Roman" w:cs="Times New Roman"/>
          <w:b w:val="0"/>
          <w:i/>
          <w:lang w:val="en-US"/>
        </w:rPr>
        <w:t xml:space="preserve">) </w:t>
      </w:r>
      <w:r w:rsidR="00A76ACF">
        <w:rPr>
          <w:rFonts w:ascii="Times New Roman" w:hAnsi="Times New Roman" w:cs="Times New Roman"/>
          <w:bCs w:val="0"/>
          <w:i/>
          <w:lang w:val="en-US"/>
        </w:rPr>
        <w:t>are the values of the pooled cohort of chimpanzees</w:t>
      </w:r>
      <w:r>
        <w:rPr>
          <w:rFonts w:ascii="Times New Roman" w:hAnsi="Times New Roman" w:cs="Times New Roman"/>
          <w:b w:val="0"/>
          <w:i/>
          <w:lang w:val="en-US"/>
        </w:rPr>
        <w:t>; these data were used in Figure 3.</w:t>
      </w:r>
    </w:p>
    <w:p w:rsidR="00E36BA7" w:rsidRDefault="004A4CC1" w:rsidP="00936B75">
      <w:pPr>
        <w:pStyle w:val="Lgende"/>
        <w:keepNext/>
        <w:spacing w:after="0"/>
        <w:jc w:val="both"/>
        <w:rPr>
          <w:rFonts w:ascii="Times New Roman" w:hAnsi="Times New Roman" w:cs="Times New Roman"/>
          <w:b w:val="0"/>
          <w:i/>
          <w:lang w:val="en-US"/>
        </w:rPr>
      </w:pPr>
      <w:r>
        <w:rPr>
          <w:rFonts w:ascii="Times New Roman" w:hAnsi="Times New Roman" w:cs="Times New Roman"/>
          <w:b w:val="0"/>
          <w:i/>
          <w:lang w:val="en-US"/>
        </w:rPr>
        <w:t xml:space="preserve">The values for </w:t>
      </w:r>
      <w:proofErr w:type="spellStart"/>
      <w:r>
        <w:rPr>
          <w:rFonts w:ascii="Times New Roman" w:hAnsi="Times New Roman" w:cs="Times New Roman"/>
          <w:b w:val="0"/>
          <w:i/>
          <w:lang w:val="en-US"/>
        </w:rPr>
        <w:t>Maibach</w:t>
      </w:r>
      <w:proofErr w:type="spellEnd"/>
      <w:r>
        <w:rPr>
          <w:rFonts w:ascii="Times New Roman" w:hAnsi="Times New Roman" w:cs="Times New Roman"/>
          <w:b w:val="0"/>
          <w:i/>
          <w:lang w:val="en-US"/>
        </w:rPr>
        <w:t xml:space="preserve"> et al. 2017 have been re-estimated in this study on exon 2 and 3.</w:t>
      </w:r>
    </w:p>
    <w:p w:rsidR="00BC0B53" w:rsidRPr="00093DE4" w:rsidRDefault="00BC0B53" w:rsidP="000D7A06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093DE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093D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this study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: </w:t>
      </w:r>
      <w:r w:rsidR="00F83B8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Individuals are either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wild-born</w:t>
      </w:r>
      <w:r w:rsidR="00F83B8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or captive-born.</w:t>
      </w:r>
    </w:p>
    <w:p w:rsidR="00BC0B53" w:rsidRPr="00093DE4" w:rsidRDefault="00BC0B53" w:rsidP="000D7A06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093DE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093D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</w:t>
      </w:r>
      <w:proofErr w:type="spellStart"/>
      <w:r w:rsidRPr="00093D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Maibach</w:t>
      </w:r>
      <w:proofErr w:type="spellEnd"/>
      <w:r w:rsidRPr="00093DE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et al. 2017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: </w:t>
      </w:r>
      <w:r w:rsidR="00F83B8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A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ll individuals except one bonobo are </w:t>
      </w:r>
      <w:r w:rsidR="00C54A20" w:rsidRPr="00C54A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from African sanctuaries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.</w:t>
      </w:r>
    </w:p>
    <w:p w:rsidR="00E36BA7" w:rsidRPr="00422325" w:rsidRDefault="00BC0B53" w:rsidP="000D7A06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</w:pPr>
      <w:r w:rsidRPr="0042232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</w:t>
      </w:r>
      <w:proofErr w:type="spellStart"/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Wroblewski</w:t>
      </w:r>
      <w:proofErr w:type="spellEnd"/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et al. </w:t>
      </w:r>
      <w:r w:rsidR="00F83B86" w:rsidRPr="00C54A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2015:</w:t>
      </w:r>
      <w:r w:rsidR="000F5220"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</w:t>
      </w:r>
      <w:r w:rsidR="00F83B8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A</w:t>
      </w:r>
      <w:r w:rsidR="000F5220"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ll indi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viduals are wild-born and living in natural environment.</w:t>
      </w:r>
    </w:p>
    <w:p w:rsidR="000D7A06" w:rsidRPr="00422325" w:rsidRDefault="000D7A06" w:rsidP="000D7A06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</w:pP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fr-CH"/>
        </w:rPr>
        <w:t>4</w:t>
      </w: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Fischer et al. </w:t>
      </w:r>
      <w:r w:rsidR="00F83B86" w:rsidRPr="00C54A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2006:</w:t>
      </w:r>
      <w:r w:rsidR="000F5220"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</w:t>
      </w:r>
      <w:r w:rsidR="00F83B8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A</w:t>
      </w:r>
      <w:r w:rsidR="000F5220"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ll 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Western and Central </w:t>
      </w:r>
      <w:r w:rsidR="000F5220"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chimpanzees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are </w:t>
      </w:r>
      <w:proofErr w:type="gramStart"/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wild-born</w:t>
      </w:r>
      <w:proofErr w:type="gramEnd"/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. Eastern chimpanzees might be born in a Reserve in Kenya. Bonobos are from European zoos.</w:t>
      </w:r>
    </w:p>
    <w:p w:rsidR="000D7A06" w:rsidRPr="00422325" w:rsidRDefault="000D7A06" w:rsidP="000D7A06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</w:pP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fr-CH"/>
        </w:rPr>
        <w:t>5</w:t>
      </w: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Yu et al. 2003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: </w:t>
      </w:r>
      <w:r w:rsidR="00F83B8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All 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chimpanzees are </w:t>
      </w:r>
      <w:r w:rsidR="00F83B8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either 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from research laboratories or of unknown origin. Bonobos are from zoos.</w:t>
      </w:r>
    </w:p>
    <w:p w:rsidR="000D7A06" w:rsidRPr="00422325" w:rsidRDefault="000D7A06" w:rsidP="000D7A06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</w:pP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fr-CH"/>
        </w:rPr>
        <w:t>6</w:t>
      </w: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</w:t>
      </w:r>
      <w:proofErr w:type="spellStart"/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Kaessmann</w:t>
      </w:r>
      <w:proofErr w:type="spellEnd"/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et al. 2001</w:t>
      </w:r>
      <w:r w:rsidR="000F52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: Eastern chimpanzees are from research laboratories. Western chimpanzees are </w:t>
      </w:r>
      <w:r w:rsidR="003E6EE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wild-born or from research laboratories or zoos.</w:t>
      </w:r>
    </w:p>
    <w:p w:rsidR="000D7A06" w:rsidRPr="00422325" w:rsidRDefault="000D7A06" w:rsidP="000D7A06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</w:pP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fr-CH"/>
        </w:rPr>
        <w:t>7</w:t>
      </w: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Fischer et al. </w:t>
      </w:r>
      <w:r w:rsidR="00F83B86" w:rsidRPr="00C54A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2011:</w:t>
      </w:r>
      <w:r w:rsidR="003E6EE2"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all chimpanzees and </w:t>
      </w:r>
      <w:r w:rsidR="003E6EE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bonobos are </w:t>
      </w:r>
      <w:proofErr w:type="gramStart"/>
      <w:r w:rsidR="003E6EE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wild-born</w:t>
      </w:r>
      <w:proofErr w:type="gramEnd"/>
      <w:r w:rsidR="003E6EE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except some Western chimpanzees.</w:t>
      </w:r>
    </w:p>
    <w:p w:rsidR="000D7A06" w:rsidRPr="00422325" w:rsidRDefault="000D7A06" w:rsidP="00BC0B5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fr-CH"/>
        </w:rPr>
        <w:t>8</w:t>
      </w:r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</w:t>
      </w:r>
      <w:proofErr w:type="spellStart"/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Hvilsom</w:t>
      </w:r>
      <w:proofErr w:type="spellEnd"/>
      <w:r w:rsidRPr="0042232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et al. </w:t>
      </w:r>
      <w:r w:rsidR="00F83B86" w:rsidRPr="00C54A2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2014:</w:t>
      </w:r>
      <w:r w:rsidR="003E6EE2" w:rsidRPr="003E6EE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 xml:space="preserve"> </w:t>
      </w:r>
      <w:r w:rsidR="003E6EE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Chimpanzees and bonobos are either wild-born or born in captivity or of unknown origin</w:t>
      </w:r>
      <w:r w:rsidR="00F83B8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CH"/>
        </w:rPr>
        <w:t>.</w:t>
      </w:r>
    </w:p>
    <w:p w:rsidR="00587797" w:rsidRPr="00422325" w:rsidRDefault="009965AB">
      <w:pPr>
        <w:rPr>
          <w:lang w:val="en-US"/>
        </w:rPr>
      </w:pPr>
    </w:p>
    <w:sectPr w:rsidR="00587797" w:rsidRPr="00422325" w:rsidSect="00E36B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BA7"/>
    <w:rsid w:val="00093DE4"/>
    <w:rsid w:val="000D7A06"/>
    <w:rsid w:val="000F0731"/>
    <w:rsid w:val="000F2870"/>
    <w:rsid w:val="000F5220"/>
    <w:rsid w:val="000F6520"/>
    <w:rsid w:val="00193A19"/>
    <w:rsid w:val="001A60DB"/>
    <w:rsid w:val="00206979"/>
    <w:rsid w:val="002129FB"/>
    <w:rsid w:val="00225403"/>
    <w:rsid w:val="002479DF"/>
    <w:rsid w:val="002F68B7"/>
    <w:rsid w:val="002F6EFD"/>
    <w:rsid w:val="003071D5"/>
    <w:rsid w:val="003E6EE2"/>
    <w:rsid w:val="003F60F7"/>
    <w:rsid w:val="003F722E"/>
    <w:rsid w:val="00422325"/>
    <w:rsid w:val="004944BA"/>
    <w:rsid w:val="004A4CC1"/>
    <w:rsid w:val="005420F9"/>
    <w:rsid w:val="00564EA9"/>
    <w:rsid w:val="005B3BF9"/>
    <w:rsid w:val="006D3C7E"/>
    <w:rsid w:val="007313C0"/>
    <w:rsid w:val="0077407B"/>
    <w:rsid w:val="007914F6"/>
    <w:rsid w:val="007953BC"/>
    <w:rsid w:val="00892572"/>
    <w:rsid w:val="00936B75"/>
    <w:rsid w:val="009965AB"/>
    <w:rsid w:val="009A306E"/>
    <w:rsid w:val="00A13B74"/>
    <w:rsid w:val="00A1753E"/>
    <w:rsid w:val="00A66125"/>
    <w:rsid w:val="00A76ACF"/>
    <w:rsid w:val="00B46F7B"/>
    <w:rsid w:val="00BB2715"/>
    <w:rsid w:val="00BC0B53"/>
    <w:rsid w:val="00C54A20"/>
    <w:rsid w:val="00D23CCD"/>
    <w:rsid w:val="00DC06CA"/>
    <w:rsid w:val="00E36BA7"/>
    <w:rsid w:val="00E80233"/>
    <w:rsid w:val="00EB795B"/>
    <w:rsid w:val="00F83B86"/>
    <w:rsid w:val="00F8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2283910-BE0C-DD48-841B-48EE6389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BA7"/>
    <w:rPr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gendeCar">
    <w:name w:val="Légende Car"/>
    <w:basedOn w:val="Policepardfaut"/>
    <w:link w:val="Lgende"/>
    <w:uiPriority w:val="35"/>
    <w:qFormat/>
    <w:rsid w:val="00E36BA7"/>
    <w:rPr>
      <w:b/>
      <w:bCs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E36BA7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E36BA7"/>
    <w:rPr>
      <w:sz w:val="20"/>
      <w:szCs w:val="20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E36BA7"/>
    <w:pPr>
      <w:spacing w:line="240" w:lineRule="auto"/>
    </w:pPr>
    <w:rPr>
      <w:b/>
      <w:bCs/>
      <w:color w:val="auto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E36BA7"/>
    <w:pPr>
      <w:spacing w:line="240" w:lineRule="auto"/>
    </w:pPr>
    <w:rPr>
      <w:color w:val="auto"/>
      <w:sz w:val="20"/>
      <w:szCs w:val="20"/>
    </w:rPr>
  </w:style>
  <w:style w:type="character" w:customStyle="1" w:styleId="CommentTextChar1">
    <w:name w:val="Comment Text Char1"/>
    <w:basedOn w:val="Policepardfaut"/>
    <w:uiPriority w:val="99"/>
    <w:semiHidden/>
    <w:rsid w:val="00E36BA7"/>
    <w:rPr>
      <w:color w:val="00000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6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6BA7"/>
    <w:rPr>
      <w:rFonts w:ascii="Tahoma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6B5A5D9C-6DDC-0248-92DA-7D1D49831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666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Sanchez-Mazas</dc:creator>
  <cp:lastModifiedBy>Christelle Vangenot</cp:lastModifiedBy>
  <cp:revision>3</cp:revision>
  <cp:lastPrinted>2019-10-03T09:56:00Z</cp:lastPrinted>
  <dcterms:created xsi:type="dcterms:W3CDTF">2020-07-23T11:28:00Z</dcterms:created>
  <dcterms:modified xsi:type="dcterms:W3CDTF">2020-07-24T18:33:00Z</dcterms:modified>
</cp:coreProperties>
</file>